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7A449" w14:textId="77777777" w:rsidR="007B3CA2" w:rsidRPr="007B3CA2" w:rsidRDefault="007B3CA2" w:rsidP="007B3CA2">
      <w:pPr>
        <w:pStyle w:val="p1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817A6">
        <w:rPr>
          <w:rFonts w:ascii="Times New Roman" w:hAnsi="Times New Roman" w:cs="Times New Roman"/>
          <w:b/>
          <w:bCs/>
          <w:sz w:val="24"/>
          <w:szCs w:val="24"/>
        </w:rPr>
        <w:t>Supplementary Table 4:</w:t>
      </w:r>
      <w:r w:rsidRPr="007B3CA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7B3CA2">
        <w:rPr>
          <w:rFonts w:ascii="Times New Roman" w:hAnsi="Times New Roman" w:cs="Times New Roman"/>
          <w:sz w:val="24"/>
          <w:szCs w:val="24"/>
        </w:rPr>
        <w:t>Study sample and GEO accession of the microarray data used to check differential expression of microarray data</w:t>
      </w:r>
    </w:p>
    <w:tbl>
      <w:tblPr>
        <w:tblpPr w:leftFromText="180" w:rightFromText="180" w:vertAnchor="text" w:horzAnchor="page" w:tblpX="1630" w:tblpY="184"/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2410"/>
      </w:tblGrid>
      <w:tr w:rsidR="00DE589F" w:rsidRPr="00C234B1" w14:paraId="36D23EFE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7A8FA65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ud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9AD461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O  accession</w:t>
            </w:r>
          </w:p>
        </w:tc>
      </w:tr>
      <w:tr w:rsidR="00DE589F" w:rsidRPr="00C234B1" w14:paraId="49D14283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AC76121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1(FL47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E5F413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3053</w:t>
            </w:r>
          </w:p>
        </w:tc>
      </w:tr>
      <w:tr w:rsidR="00DE589F" w:rsidRPr="00C234B1" w14:paraId="3F25C6A4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BF16B9C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1(IR2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BA3F92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3053</w:t>
            </w:r>
          </w:p>
        </w:tc>
      </w:tr>
      <w:tr w:rsidR="00DE589F" w:rsidRPr="00C234B1" w14:paraId="1224F132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7424C22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2(3h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6F83ED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6901</w:t>
            </w:r>
          </w:p>
        </w:tc>
      </w:tr>
      <w:tr w:rsidR="00DE589F" w:rsidRPr="00C234B1" w14:paraId="0D29DA27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E45B354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3(FL47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FD5EC7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13735</w:t>
            </w:r>
          </w:p>
        </w:tc>
      </w:tr>
      <w:tr w:rsidR="00DE589F" w:rsidRPr="00C234B1" w14:paraId="6F146BF5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9A2C630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3(IR2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99E5E0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13735</w:t>
            </w:r>
          </w:p>
        </w:tc>
      </w:tr>
      <w:tr w:rsidR="00DE589F" w:rsidRPr="00C234B1" w14:paraId="25003DE9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D7E8EEF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4(salt sensitive RIL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3E6D9E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16108</w:t>
            </w:r>
          </w:p>
        </w:tc>
      </w:tr>
      <w:tr w:rsidR="00DE589F" w:rsidRPr="00C234B1" w14:paraId="1EF6FEFB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553E2B2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4(salt sensitive RIL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2C9257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16108</w:t>
            </w:r>
          </w:p>
        </w:tc>
      </w:tr>
      <w:tr w:rsidR="00DE589F" w:rsidRPr="00C234B1" w14:paraId="6B383E46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4A0A1D4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5(IR6373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6CEFCD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14403</w:t>
            </w:r>
          </w:p>
        </w:tc>
      </w:tr>
      <w:tr w:rsidR="00DE589F" w:rsidRPr="00C234B1" w14:paraId="08115C65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7B9E31C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5(</w:t>
            </w:r>
            <w:proofErr w:type="spellStart"/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okkali</w:t>
            </w:r>
            <w:proofErr w:type="spellEnd"/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4AA7B9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14403</w:t>
            </w:r>
          </w:p>
        </w:tc>
      </w:tr>
      <w:tr w:rsidR="00DE589F" w:rsidRPr="00C234B1" w14:paraId="629BB3F4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D124FA8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IR64; ABA; r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86A603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7BFBD5F8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A5382F1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IR64; ABA; r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D30F39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75A21CF2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74C8A40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IR64; ABA; sh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60762B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6038C8E9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73D5B22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IR64; ABA; sh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DE24DB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38BE7258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D808D4C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IR64;r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B9AA13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7429ECE5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D3572D5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IR64;sh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833F8E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24B11A10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77203E2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PL177; ABA; r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0B9DCA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58B35664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9419CD2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PL177; ABA; r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2A094B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251968B2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306137D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PL177; ABA; sh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26A875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68BA2ADB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AD2467C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PL177; ABA; sh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E6EA5F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3DA56771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90B066C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PL177; r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024888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  <w:tr w:rsidR="00DE589F" w:rsidRPr="00C234B1" w14:paraId="398FEF30" w14:textId="77777777" w:rsidTr="00DE589F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D7E3252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lt study7(PL177; shoo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5D2637" w14:textId="77777777" w:rsidR="00DE589F" w:rsidRPr="00C234B1" w:rsidRDefault="00DE589F" w:rsidP="00DE589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C234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SE58603</w:t>
            </w:r>
          </w:p>
        </w:tc>
      </w:tr>
    </w:tbl>
    <w:p w14:paraId="5028E6C6" w14:textId="3DD8AAC0" w:rsidR="00C42E48" w:rsidRDefault="00063687" w:rsidP="007B3CA2">
      <w:pPr>
        <w:tabs>
          <w:tab w:val="left" w:pos="1280"/>
        </w:tabs>
      </w:pPr>
    </w:p>
    <w:p w14:paraId="73D2ED40" w14:textId="77777777" w:rsidR="00615FF5" w:rsidRDefault="00615FF5" w:rsidP="007B3CA2">
      <w:pPr>
        <w:tabs>
          <w:tab w:val="left" w:pos="1280"/>
        </w:tabs>
      </w:pPr>
    </w:p>
    <w:p w14:paraId="7DE49301" w14:textId="77777777" w:rsidR="00615FF5" w:rsidRDefault="00615FF5" w:rsidP="007B3CA2">
      <w:pPr>
        <w:tabs>
          <w:tab w:val="left" w:pos="1280"/>
        </w:tabs>
      </w:pPr>
    </w:p>
    <w:sectPr w:rsidR="00615FF5" w:rsidSect="00A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5A9FBF" w14:textId="77777777" w:rsidR="00063687" w:rsidRDefault="00063687" w:rsidP="007B3CA2">
      <w:r>
        <w:separator/>
      </w:r>
    </w:p>
  </w:endnote>
  <w:endnote w:type="continuationSeparator" w:id="0">
    <w:p w14:paraId="4397985E" w14:textId="77777777" w:rsidR="00063687" w:rsidRDefault="00063687" w:rsidP="007B3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B3A112" w14:textId="77777777" w:rsidR="00063687" w:rsidRDefault="00063687" w:rsidP="007B3CA2">
      <w:r>
        <w:separator/>
      </w:r>
    </w:p>
  </w:footnote>
  <w:footnote w:type="continuationSeparator" w:id="0">
    <w:p w14:paraId="36F7BEE5" w14:textId="77777777" w:rsidR="00063687" w:rsidRDefault="00063687" w:rsidP="007B3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4B1"/>
    <w:rsid w:val="00040CD6"/>
    <w:rsid w:val="00063687"/>
    <w:rsid w:val="0011075C"/>
    <w:rsid w:val="001B2C26"/>
    <w:rsid w:val="004E77BD"/>
    <w:rsid w:val="00506238"/>
    <w:rsid w:val="0054646B"/>
    <w:rsid w:val="00563637"/>
    <w:rsid w:val="00615FF5"/>
    <w:rsid w:val="007B3CA2"/>
    <w:rsid w:val="00A114D9"/>
    <w:rsid w:val="00A817A6"/>
    <w:rsid w:val="00AF269D"/>
    <w:rsid w:val="00C234B1"/>
    <w:rsid w:val="00DB32BE"/>
    <w:rsid w:val="00DE589F"/>
    <w:rsid w:val="00F3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8F5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3C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3CA2"/>
  </w:style>
  <w:style w:type="paragraph" w:styleId="Footer">
    <w:name w:val="footer"/>
    <w:basedOn w:val="Normal"/>
    <w:link w:val="FooterChar"/>
    <w:uiPriority w:val="99"/>
    <w:unhideWhenUsed/>
    <w:rsid w:val="007B3C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3CA2"/>
  </w:style>
  <w:style w:type="paragraph" w:customStyle="1" w:styleId="p1">
    <w:name w:val="p1"/>
    <w:basedOn w:val="Normal"/>
    <w:rsid w:val="007B3CA2"/>
    <w:pPr>
      <w:jc w:val="both"/>
    </w:pPr>
    <w:rPr>
      <w:rFonts w:ascii="Times" w:hAnsi="Times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73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8</Characters>
  <Application>Microsoft Macintosh Word</Application>
  <DocSecurity>0</DocSecurity>
  <Lines>6</Lines>
  <Paragraphs>1</Paragraphs>
  <ScaleCrop>false</ScaleCrop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Umer Sharif Shohan</dc:creator>
  <cp:keywords/>
  <dc:description/>
  <cp:lastModifiedBy>Mohammad Umer Sharif Shohan</cp:lastModifiedBy>
  <cp:revision>13</cp:revision>
  <dcterms:created xsi:type="dcterms:W3CDTF">2019-08-03T09:16:00Z</dcterms:created>
  <dcterms:modified xsi:type="dcterms:W3CDTF">2019-10-24T15:20:00Z</dcterms:modified>
</cp:coreProperties>
</file>